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4DF7E4" w14:textId="77777777" w:rsidR="00E62A4E" w:rsidRPr="009F7359" w:rsidRDefault="00E62A4E" w:rsidP="00E62A4E">
      <w:pPr>
        <w:spacing w:line="480" w:lineRule="auto"/>
        <w:rPr>
          <w:rFonts w:ascii="Times New Roman" w:hAnsi="Times New Roman" w:cs="Times New Roman"/>
          <w:sz w:val="18"/>
          <w:szCs w:val="18"/>
          <w:lang w:val="en-GB" w:eastAsia="nl-NL"/>
        </w:rPr>
      </w:pPr>
      <w:bookmarkStart w:id="0" w:name="_GoBack"/>
      <w:bookmarkEnd w:id="0"/>
      <w:r w:rsidRPr="009F7359">
        <w:rPr>
          <w:rFonts w:ascii="Times New Roman" w:hAnsi="Times New Roman" w:cs="Times New Roman"/>
          <w:sz w:val="18"/>
          <w:szCs w:val="18"/>
          <w:lang w:val="en-GB" w:eastAsia="nl-NL"/>
        </w:rPr>
        <w:t>Supplemental Table 1: Time-lag model: longitudinal associations of time spent in moderate-to-vigorous physical activity, light physical activity, standing and sedentary time with body composition measures in colorectal cancer survivors</w:t>
      </w:r>
    </w:p>
    <w:tbl>
      <w:tblPr>
        <w:tblStyle w:val="Onopgemaaktetabel51"/>
        <w:tblpPr w:leftFromText="141" w:rightFromText="141" w:vertAnchor="page" w:horzAnchor="margin" w:tblpY="1945"/>
        <w:tblW w:w="14029" w:type="dxa"/>
        <w:tblLook w:val="04A0" w:firstRow="1" w:lastRow="0" w:firstColumn="1" w:lastColumn="0" w:noHBand="0" w:noVBand="1"/>
      </w:tblPr>
      <w:tblGrid>
        <w:gridCol w:w="401"/>
        <w:gridCol w:w="1657"/>
        <w:gridCol w:w="1290"/>
        <w:gridCol w:w="774"/>
        <w:gridCol w:w="1319"/>
        <w:gridCol w:w="787"/>
        <w:gridCol w:w="1331"/>
        <w:gridCol w:w="774"/>
        <w:gridCol w:w="1319"/>
        <w:gridCol w:w="787"/>
        <w:gridCol w:w="1328"/>
        <w:gridCol w:w="844"/>
        <w:gridCol w:w="1418"/>
      </w:tblGrid>
      <w:tr w:rsidR="00E62A4E" w:rsidRPr="00DC252D" w14:paraId="08072270" w14:textId="77777777" w:rsidTr="00121A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58" w:type="dxa"/>
            <w:gridSpan w:val="2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726B098" w14:textId="77777777" w:rsidR="00E62A4E" w:rsidRPr="00DC252D" w:rsidRDefault="00E62A4E" w:rsidP="00121A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FFFFFF" w:themeColor="background1"/>
            </w:tcBorders>
          </w:tcPr>
          <w:p w14:paraId="5251AC68" w14:textId="77777777" w:rsidR="00E62A4E" w:rsidRPr="00DC252D" w:rsidRDefault="00E62A4E" w:rsidP="00121AA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93" w:type="dxa"/>
            <w:gridSpan w:val="2"/>
            <w:tcBorders>
              <w:top w:val="single" w:sz="4" w:space="0" w:color="auto"/>
            </w:tcBorders>
          </w:tcPr>
          <w:p w14:paraId="224FEEEB" w14:textId="77777777" w:rsidR="00E62A4E" w:rsidRPr="00B65FF0" w:rsidRDefault="00E62A4E" w:rsidP="00121AA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C252D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r w:rsidRPr="003771D1">
              <w:rPr>
                <w:rFonts w:ascii="Times New Roman" w:hAnsi="Times New Roman" w:cs="Times New Roman"/>
                <w:sz w:val="20"/>
                <w:szCs w:val="20"/>
              </w:rPr>
              <w:t xml:space="preserve"> kg</w:t>
            </w:r>
            <w:r w:rsidRPr="00842B84">
              <w:rPr>
                <w:rFonts w:ascii="Times New Roman" w:hAnsi="Times New Roman" w:cs="Times New Roman"/>
                <w:b/>
                <w:sz w:val="22"/>
                <w:lang w:val="en-GB"/>
              </w:rPr>
              <w:t>·</w:t>
            </w:r>
            <w:r w:rsidRPr="003771D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</w:t>
            </w:r>
            <w:r w:rsidRPr="003771D1">
              <w:rPr>
                <w:rFonts w:ascii="Times New Roman" w:hAnsi="Times New Roman" w:cs="Times New Roman"/>
                <w:sz w:val="20"/>
                <w:szCs w:val="20"/>
              </w:rPr>
              <w:t>²</w:t>
            </w:r>
          </w:p>
        </w:tc>
        <w:tc>
          <w:tcPr>
            <w:tcW w:w="2118" w:type="dxa"/>
            <w:gridSpan w:val="2"/>
            <w:tcBorders>
              <w:top w:val="single" w:sz="4" w:space="0" w:color="auto"/>
            </w:tcBorders>
          </w:tcPr>
          <w:p w14:paraId="6F8D7EBE" w14:textId="77777777" w:rsidR="00E62A4E" w:rsidRDefault="00E62A4E" w:rsidP="00121AA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252D">
              <w:rPr>
                <w:rFonts w:ascii="Times New Roman" w:hAnsi="Times New Roman" w:cs="Times New Roman"/>
                <w:sz w:val="20"/>
                <w:szCs w:val="20"/>
              </w:rPr>
              <w:t>Waist circumfer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24422E8" w14:textId="77777777" w:rsidR="00E62A4E" w:rsidRPr="00DC252D" w:rsidRDefault="00E62A4E" w:rsidP="00121AA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cm</w:t>
            </w:r>
          </w:p>
        </w:tc>
        <w:tc>
          <w:tcPr>
            <w:tcW w:w="2093" w:type="dxa"/>
            <w:gridSpan w:val="2"/>
            <w:tcBorders>
              <w:top w:val="single" w:sz="4" w:space="0" w:color="auto"/>
            </w:tcBorders>
          </w:tcPr>
          <w:p w14:paraId="2AFBD6B4" w14:textId="77777777" w:rsidR="00E62A4E" w:rsidRPr="00DC252D" w:rsidRDefault="00E62A4E" w:rsidP="00121AA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252D">
              <w:rPr>
                <w:rFonts w:ascii="Times New Roman" w:hAnsi="Times New Roman" w:cs="Times New Roman"/>
                <w:sz w:val="20"/>
                <w:szCs w:val="20"/>
              </w:rPr>
              <w:t>Body f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%</w:t>
            </w:r>
          </w:p>
        </w:tc>
        <w:tc>
          <w:tcPr>
            <w:tcW w:w="2115" w:type="dxa"/>
            <w:gridSpan w:val="2"/>
            <w:tcBorders>
              <w:top w:val="single" w:sz="4" w:space="0" w:color="auto"/>
            </w:tcBorders>
          </w:tcPr>
          <w:p w14:paraId="1A68889E" w14:textId="77777777" w:rsidR="00E62A4E" w:rsidRPr="00DC252D" w:rsidRDefault="00E62A4E" w:rsidP="00121AA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252D">
              <w:rPr>
                <w:rFonts w:ascii="Times New Roman" w:hAnsi="Times New Roman" w:cs="Times New Roman"/>
                <w:sz w:val="20"/>
                <w:szCs w:val="20"/>
              </w:rPr>
              <w:t>Mid upper arm muscle circumfer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cm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</w:tcBorders>
          </w:tcPr>
          <w:p w14:paraId="374DC4FB" w14:textId="77777777" w:rsidR="00E62A4E" w:rsidRDefault="00E62A4E" w:rsidP="00121AA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252D">
              <w:rPr>
                <w:rFonts w:ascii="Times New Roman" w:hAnsi="Times New Roman" w:cs="Times New Roman"/>
                <w:sz w:val="20"/>
                <w:szCs w:val="20"/>
              </w:rPr>
              <w:t>Handgrip strength</w:t>
            </w:r>
          </w:p>
          <w:p w14:paraId="3D8A91C6" w14:textId="77777777" w:rsidR="00E62A4E" w:rsidRPr="00DC252D" w:rsidRDefault="00E62A4E" w:rsidP="00121AA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kg</w:t>
            </w:r>
          </w:p>
        </w:tc>
      </w:tr>
      <w:tr w:rsidR="00E62A4E" w:rsidRPr="00DC252D" w14:paraId="6418611E" w14:textId="77777777" w:rsidTr="0012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14C0DD6F" w14:textId="77777777" w:rsidR="00E62A4E" w:rsidRPr="00DC252D" w:rsidRDefault="00E62A4E" w:rsidP="00121A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14:paraId="45FBAE63" w14:textId="77777777" w:rsidR="00E62A4E" w:rsidRPr="00DC252D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90" w:type="dxa"/>
          </w:tcPr>
          <w:p w14:paraId="635DD53E" w14:textId="77777777" w:rsidR="00E62A4E" w:rsidRPr="00DC252D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93" w:type="dxa"/>
            <w:gridSpan w:val="2"/>
          </w:tcPr>
          <w:p w14:paraId="21CA9E17" w14:textId="77777777" w:rsidR="00E62A4E" w:rsidRPr="00DC252D" w:rsidRDefault="00E62A4E" w:rsidP="00121A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25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 (95% CI)</w:t>
            </w:r>
          </w:p>
        </w:tc>
        <w:tc>
          <w:tcPr>
            <w:tcW w:w="2118" w:type="dxa"/>
            <w:gridSpan w:val="2"/>
          </w:tcPr>
          <w:p w14:paraId="751FA7C7" w14:textId="77777777" w:rsidR="00E62A4E" w:rsidRPr="00DC252D" w:rsidRDefault="00E62A4E" w:rsidP="00121A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25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 (95% CI)</w:t>
            </w:r>
          </w:p>
        </w:tc>
        <w:tc>
          <w:tcPr>
            <w:tcW w:w="2093" w:type="dxa"/>
            <w:gridSpan w:val="2"/>
          </w:tcPr>
          <w:p w14:paraId="5A746BD0" w14:textId="77777777" w:rsidR="00E62A4E" w:rsidRPr="00DC252D" w:rsidRDefault="00E62A4E" w:rsidP="00121A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25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 (95% CI)</w:t>
            </w:r>
          </w:p>
        </w:tc>
        <w:tc>
          <w:tcPr>
            <w:tcW w:w="2115" w:type="dxa"/>
            <w:gridSpan w:val="2"/>
          </w:tcPr>
          <w:p w14:paraId="3F58E168" w14:textId="77777777" w:rsidR="00E62A4E" w:rsidRPr="00DC252D" w:rsidRDefault="00E62A4E" w:rsidP="00121A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25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 (95% CI)</w:t>
            </w:r>
          </w:p>
        </w:tc>
        <w:tc>
          <w:tcPr>
            <w:tcW w:w="2262" w:type="dxa"/>
            <w:gridSpan w:val="2"/>
          </w:tcPr>
          <w:p w14:paraId="4FCC1A43" w14:textId="77777777" w:rsidR="00E62A4E" w:rsidRPr="00DC252D" w:rsidRDefault="00E62A4E" w:rsidP="00121AA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25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 (95% CI)</w:t>
            </w:r>
          </w:p>
        </w:tc>
      </w:tr>
      <w:tr w:rsidR="00E62A4E" w:rsidRPr="00DC252D" w14:paraId="03BD6871" w14:textId="77777777" w:rsidTr="00121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gridSpan w:val="2"/>
            <w:vMerge w:val="restart"/>
            <w:tcBorders>
              <w:top w:val="single" w:sz="4" w:space="0" w:color="auto"/>
            </w:tcBorders>
          </w:tcPr>
          <w:p w14:paraId="1652A181" w14:textId="77777777" w:rsidR="00E62A4E" w:rsidRPr="00DC252D" w:rsidRDefault="00E62A4E" w:rsidP="00121AAC">
            <w:pPr>
              <w:spacing w:line="480" w:lineRule="auto"/>
              <w:rPr>
                <w:rFonts w:ascii="Times New Roman" w:hAnsi="Times New Roman" w:cs="Times New Roman"/>
                <w:iCs w:val="0"/>
                <w:sz w:val="20"/>
                <w:szCs w:val="20"/>
                <w:lang w:val="en-GB"/>
              </w:rPr>
            </w:pPr>
            <w:r w:rsidRPr="00DC252D">
              <w:rPr>
                <w:rFonts w:ascii="Times New Roman" w:hAnsi="Times New Roman" w:cs="Times New Roman"/>
                <w:iCs w:val="0"/>
                <w:sz w:val="20"/>
                <w:szCs w:val="20"/>
                <w:lang w:val="en-GB"/>
              </w:rPr>
              <w:t xml:space="preserve">Total sedentary </w:t>
            </w:r>
            <w:r>
              <w:rPr>
                <w:rFonts w:ascii="Times New Roman" w:hAnsi="Times New Roman" w:cs="Times New Roman"/>
                <w:iCs w:val="0"/>
                <w:sz w:val="20"/>
                <w:szCs w:val="20"/>
                <w:lang w:val="en-GB"/>
              </w:rPr>
              <w:t>time</w:t>
            </w:r>
            <w:r w:rsidRPr="00DC252D">
              <w:rPr>
                <w:rFonts w:ascii="Times New Roman" w:hAnsi="Times New Roman" w:cs="Times New Roman"/>
                <w:iCs w:val="0"/>
                <w:sz w:val="20"/>
                <w:szCs w:val="20"/>
                <w:lang w:val="en-GB"/>
              </w:rPr>
              <w:t xml:space="preserve"> </w:t>
            </w:r>
          </w:p>
          <w:p w14:paraId="7B0A9106" w14:textId="77777777" w:rsidR="00E62A4E" w:rsidRPr="00F10086" w:rsidRDefault="00E62A4E" w:rsidP="00121AAC">
            <w:pPr>
              <w:spacing w:line="480" w:lineRule="auto"/>
              <w:rPr>
                <w:rFonts w:ascii="Times New Roman" w:hAnsi="Times New Roman" w:cs="Times New Roman"/>
                <w:iCs w:val="0"/>
                <w:sz w:val="20"/>
                <w:szCs w:val="20"/>
                <w:vertAlign w:val="superscript"/>
                <w:lang w:val="en-GB"/>
              </w:rPr>
            </w:pPr>
            <w:r w:rsidRPr="00DC252D">
              <w:rPr>
                <w:rFonts w:ascii="Times New Roman" w:hAnsi="Times New Roman" w:cs="Times New Roman"/>
                <w:iCs w:val="0"/>
                <w:sz w:val="20"/>
                <w:szCs w:val="20"/>
                <w:lang w:val="en-GB"/>
              </w:rPr>
              <w:t xml:space="preserve">(per 2 </w:t>
            </w:r>
            <w:r w:rsidRPr="00F24E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ours·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ay</w:t>
            </w:r>
            <w:r w:rsidRPr="00F24E9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-1</w:t>
            </w:r>
            <w:r w:rsidRPr="00DC252D">
              <w:rPr>
                <w:rFonts w:ascii="Times New Roman" w:hAnsi="Times New Roman" w:cs="Times New Roman"/>
                <w:iCs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5F6A981A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 w14:paraId="175A0047" w14:textId="77777777" w:rsidR="00E62A4E" w:rsidRPr="00F10086" w:rsidRDefault="00E62A4E" w:rsidP="00121AA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 w14:paraId="72C96DAB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 w14:paraId="34813D12" w14:textId="77777777" w:rsidR="00E62A4E" w:rsidRPr="00F10086" w:rsidRDefault="00E62A4E" w:rsidP="00121AA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331" w:type="dxa"/>
            <w:tcBorders>
              <w:top w:val="single" w:sz="4" w:space="0" w:color="000000"/>
            </w:tcBorders>
          </w:tcPr>
          <w:p w14:paraId="5D10B06E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2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 w14:paraId="644D6472" w14:textId="77777777" w:rsidR="00E62A4E" w:rsidRPr="00F10086" w:rsidRDefault="00E62A4E" w:rsidP="00121AA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 w14:paraId="08134641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 w14:paraId="667AE11C" w14:textId="77777777" w:rsidR="00E62A4E" w:rsidRPr="00F10086" w:rsidRDefault="00E62A4E" w:rsidP="00121AA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328" w:type="dxa"/>
            <w:tcBorders>
              <w:top w:val="single" w:sz="4" w:space="0" w:color="000000"/>
            </w:tcBorders>
          </w:tcPr>
          <w:p w14:paraId="131AE38A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5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4" w:type="dxa"/>
            <w:tcBorders>
              <w:top w:val="single" w:sz="4" w:space="0" w:color="000000"/>
              <w:right w:val="single" w:sz="4" w:space="0" w:color="FFFFFF" w:themeColor="background1"/>
            </w:tcBorders>
          </w:tcPr>
          <w:p w14:paraId="0997DBFC" w14:textId="77777777" w:rsidR="00E62A4E" w:rsidRPr="00F10086" w:rsidRDefault="00E62A4E" w:rsidP="00121AA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 w:themeColor="background1"/>
            </w:tcBorders>
          </w:tcPr>
          <w:p w14:paraId="21DF0487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1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E62A4E" w:rsidRPr="00DC252D" w14:paraId="6BA723FF" w14:textId="77777777" w:rsidTr="0012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gridSpan w:val="2"/>
            <w:vMerge/>
          </w:tcPr>
          <w:p w14:paraId="145C6FC6" w14:textId="77777777" w:rsidR="00E62A4E" w:rsidRPr="00F10086" w:rsidRDefault="00E62A4E" w:rsidP="00121A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</w:tcPr>
          <w:p w14:paraId="3938C5AA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0086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774" w:type="dxa"/>
          </w:tcPr>
          <w:p w14:paraId="5203D037" w14:textId="77777777" w:rsidR="00E62A4E" w:rsidRPr="00F10086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9" w:type="dxa"/>
          </w:tcPr>
          <w:p w14:paraId="7757B66D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87" w:type="dxa"/>
          </w:tcPr>
          <w:p w14:paraId="7AFE7BBD" w14:textId="77777777" w:rsidR="00E62A4E" w:rsidRPr="00F10086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331" w:type="dxa"/>
          </w:tcPr>
          <w:p w14:paraId="0FDE0384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4" w:type="dxa"/>
          </w:tcPr>
          <w:p w14:paraId="53398A30" w14:textId="77777777" w:rsidR="00E62A4E" w:rsidRPr="00F10086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319" w:type="dxa"/>
          </w:tcPr>
          <w:p w14:paraId="617725DB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87" w:type="dxa"/>
          </w:tcPr>
          <w:p w14:paraId="32F43B45" w14:textId="77777777" w:rsidR="00E62A4E" w:rsidRPr="00F10086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</w:t>
            </w:r>
          </w:p>
        </w:tc>
        <w:tc>
          <w:tcPr>
            <w:tcW w:w="1328" w:type="dxa"/>
          </w:tcPr>
          <w:p w14:paraId="5E929171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2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4" w:type="dxa"/>
            <w:tcBorders>
              <w:right w:val="single" w:sz="4" w:space="0" w:color="FFFFFF" w:themeColor="background1"/>
            </w:tcBorders>
          </w:tcPr>
          <w:p w14:paraId="37E291EA" w14:textId="77777777" w:rsidR="00E62A4E" w:rsidRPr="00F10086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*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</w:tcBorders>
          </w:tcPr>
          <w:p w14:paraId="0A048D23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3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E62A4E" w:rsidRPr="00DC252D" w14:paraId="4E5F107A" w14:textId="77777777" w:rsidTr="00121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gridSpan w:val="2"/>
            <w:vMerge/>
          </w:tcPr>
          <w:p w14:paraId="061CD4E4" w14:textId="77777777" w:rsidR="00E62A4E" w:rsidRPr="00F10086" w:rsidRDefault="00E62A4E" w:rsidP="00121A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</w:tcPr>
          <w:p w14:paraId="1B1FEDFF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0086">
              <w:rPr>
                <w:rFonts w:ascii="Times New Roman" w:hAnsi="Times New Roman" w:cs="Times New Roman"/>
                <w:sz w:val="20"/>
                <w:szCs w:val="20"/>
              </w:rPr>
              <w:t>Intra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74" w:type="dxa"/>
          </w:tcPr>
          <w:p w14:paraId="32FA07D6" w14:textId="77777777" w:rsidR="00E62A4E" w:rsidRPr="00F10086" w:rsidRDefault="00E62A4E" w:rsidP="00121AA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319" w:type="dxa"/>
          </w:tcPr>
          <w:p w14:paraId="3D0B590F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87" w:type="dxa"/>
          </w:tcPr>
          <w:p w14:paraId="776476C1" w14:textId="77777777" w:rsidR="00E62A4E" w:rsidRPr="00F10086" w:rsidRDefault="00E62A4E" w:rsidP="00121AA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31" w:type="dxa"/>
          </w:tcPr>
          <w:p w14:paraId="642CAFF0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1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4" w:type="dxa"/>
          </w:tcPr>
          <w:p w14:paraId="216684B3" w14:textId="77777777" w:rsidR="00E62A4E" w:rsidRPr="00F10086" w:rsidRDefault="00E62A4E" w:rsidP="00121AA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19" w:type="dxa"/>
          </w:tcPr>
          <w:p w14:paraId="74FD79D3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87" w:type="dxa"/>
          </w:tcPr>
          <w:p w14:paraId="3B3799B3" w14:textId="77777777" w:rsidR="00E62A4E" w:rsidRPr="00F10086" w:rsidRDefault="00E62A4E" w:rsidP="00121AA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28" w:type="dxa"/>
          </w:tcPr>
          <w:p w14:paraId="5F104037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2.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2.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4" w:type="dxa"/>
            <w:tcBorders>
              <w:right w:val="single" w:sz="4" w:space="0" w:color="FFFFFF" w:themeColor="background1"/>
            </w:tcBorders>
          </w:tcPr>
          <w:p w14:paraId="0D7C762B" w14:textId="77777777" w:rsidR="00E62A4E" w:rsidRPr="00F10086" w:rsidRDefault="00E62A4E" w:rsidP="00121AA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</w:tcBorders>
          </w:tcPr>
          <w:p w14:paraId="7ACE1095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1.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-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E62A4E" w:rsidRPr="00DC252D" w14:paraId="7257ADD4" w14:textId="77777777" w:rsidTr="0012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gridSpan w:val="2"/>
            <w:vMerge/>
            <w:tcBorders>
              <w:bottom w:val="single" w:sz="4" w:space="0" w:color="auto"/>
            </w:tcBorders>
          </w:tcPr>
          <w:p w14:paraId="3007E4F9" w14:textId="77777777" w:rsidR="00E62A4E" w:rsidRPr="00F10086" w:rsidRDefault="00E62A4E" w:rsidP="00121A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39E7F754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0086">
              <w:rPr>
                <w:rFonts w:ascii="Times New Roman" w:hAnsi="Times New Roman" w:cs="Times New Roman"/>
                <w:sz w:val="20"/>
                <w:szCs w:val="20"/>
              </w:rPr>
              <w:t>Inter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774" w:type="dxa"/>
            <w:tcBorders>
              <w:bottom w:val="single" w:sz="4" w:space="0" w:color="000000"/>
            </w:tcBorders>
          </w:tcPr>
          <w:p w14:paraId="13082750" w14:textId="77777777" w:rsidR="00E62A4E" w:rsidRPr="00F10086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 w14:paraId="3AD8DAB7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87" w:type="dxa"/>
            <w:tcBorders>
              <w:bottom w:val="single" w:sz="4" w:space="0" w:color="000000"/>
            </w:tcBorders>
          </w:tcPr>
          <w:p w14:paraId="2C4B703B" w14:textId="77777777" w:rsidR="00E62A4E" w:rsidRPr="00F10086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</w:tcPr>
          <w:p w14:paraId="651D416D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1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 w14:paraId="2E63E311" w14:textId="77777777" w:rsidR="00E62A4E" w:rsidRPr="00F10086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 w14:paraId="490ACF4D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87" w:type="dxa"/>
            <w:tcBorders>
              <w:bottom w:val="single" w:sz="4" w:space="0" w:color="000000"/>
            </w:tcBorders>
          </w:tcPr>
          <w:p w14:paraId="3EBFABCB" w14:textId="77777777" w:rsidR="00E62A4E" w:rsidRPr="00F10086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</w:tcPr>
          <w:p w14:paraId="5A2E5706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3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FFFFFF" w:themeColor="background1"/>
            </w:tcBorders>
          </w:tcPr>
          <w:p w14:paraId="3ECD5793" w14:textId="77777777" w:rsidR="00E62A4E" w:rsidRPr="00F10086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000000"/>
            </w:tcBorders>
          </w:tcPr>
          <w:p w14:paraId="66A5666F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1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E62A4E" w:rsidRPr="00DC252D" w14:paraId="6F97144F" w14:textId="77777777" w:rsidTr="00121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gridSpan w:val="2"/>
            <w:vMerge w:val="restart"/>
            <w:tcBorders>
              <w:top w:val="single" w:sz="4" w:space="0" w:color="auto"/>
            </w:tcBorders>
          </w:tcPr>
          <w:p w14:paraId="28B4815F" w14:textId="77777777" w:rsidR="00E62A4E" w:rsidRPr="00F10086" w:rsidRDefault="00E62A4E" w:rsidP="00121A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DC252D">
              <w:rPr>
                <w:rFonts w:ascii="Times New Roman" w:hAnsi="Times New Roman" w:cs="Times New Roman"/>
                <w:iCs w:val="0"/>
                <w:sz w:val="20"/>
                <w:szCs w:val="20"/>
                <w:lang w:val="en-GB"/>
              </w:rPr>
              <w:t xml:space="preserve">Prolonged sedentary </w:t>
            </w:r>
            <w:proofErr w:type="spellStart"/>
            <w:r>
              <w:rPr>
                <w:rFonts w:ascii="Times New Roman" w:hAnsi="Times New Roman" w:cs="Times New Roman"/>
                <w:iCs w:val="0"/>
                <w:sz w:val="20"/>
                <w:szCs w:val="20"/>
                <w:lang w:val="en-GB"/>
              </w:rPr>
              <w:t>time</w:t>
            </w:r>
            <w:r>
              <w:rPr>
                <w:rFonts w:ascii="Times New Roman" w:hAnsi="Times New Roman" w:cs="Times New Roman"/>
                <w:iCs w:val="0"/>
                <w:sz w:val="20"/>
                <w:szCs w:val="20"/>
                <w:vertAlign w:val="superscript"/>
                <w:lang w:val="en-GB"/>
              </w:rPr>
              <w:t>f</w:t>
            </w:r>
            <w:proofErr w:type="spellEnd"/>
            <w:r w:rsidRPr="00DC252D">
              <w:rPr>
                <w:rFonts w:ascii="Times New Roman" w:hAnsi="Times New Roman" w:cs="Times New Roman"/>
                <w:iCs w:val="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Cs w:val="0"/>
                <w:sz w:val="20"/>
                <w:szCs w:val="20"/>
                <w:lang w:val="en-GB"/>
              </w:rPr>
              <w:br/>
            </w:r>
            <w:r w:rsidRPr="00DC252D">
              <w:rPr>
                <w:rFonts w:ascii="Times New Roman" w:hAnsi="Times New Roman" w:cs="Times New Roman"/>
                <w:iCs w:val="0"/>
                <w:sz w:val="20"/>
                <w:szCs w:val="20"/>
                <w:lang w:val="en-GB"/>
              </w:rPr>
              <w:t xml:space="preserve">(per 2 </w:t>
            </w:r>
            <w:r w:rsidRPr="00F24E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ours·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ay</w:t>
            </w:r>
            <w:r w:rsidRPr="00F24E9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-1</w:t>
            </w:r>
            <w:r w:rsidRPr="00DC252D">
              <w:rPr>
                <w:rFonts w:ascii="Times New Roman" w:hAnsi="Times New Roman" w:cs="Times New Roman"/>
                <w:iCs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2FD3EDF5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 w14:paraId="705C9EAD" w14:textId="77777777" w:rsidR="00E62A4E" w:rsidRPr="00F10086" w:rsidRDefault="00E62A4E" w:rsidP="00121AA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 w14:paraId="2C404869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 w14:paraId="3926BDD6" w14:textId="77777777" w:rsidR="00E62A4E" w:rsidRPr="00F10086" w:rsidRDefault="00E62A4E" w:rsidP="00121AA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331" w:type="dxa"/>
            <w:tcBorders>
              <w:top w:val="single" w:sz="4" w:space="0" w:color="000000"/>
            </w:tcBorders>
          </w:tcPr>
          <w:p w14:paraId="1E4D7E7B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 w14:paraId="1DF9EFF4" w14:textId="77777777" w:rsidR="00E62A4E" w:rsidRPr="00F10086" w:rsidRDefault="00E62A4E" w:rsidP="00121AA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 w14:paraId="1877311F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 w14:paraId="2FA41EB2" w14:textId="77777777" w:rsidR="00E62A4E" w:rsidRPr="00F10086" w:rsidRDefault="00E62A4E" w:rsidP="00121AA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</w:t>
            </w:r>
          </w:p>
        </w:tc>
        <w:tc>
          <w:tcPr>
            <w:tcW w:w="1328" w:type="dxa"/>
            <w:tcBorders>
              <w:top w:val="single" w:sz="4" w:space="0" w:color="000000"/>
            </w:tcBorders>
          </w:tcPr>
          <w:p w14:paraId="463A617D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2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4" w:type="dxa"/>
            <w:tcBorders>
              <w:top w:val="single" w:sz="4" w:space="0" w:color="000000"/>
              <w:right w:val="single" w:sz="4" w:space="0" w:color="FFFFFF" w:themeColor="background1"/>
            </w:tcBorders>
          </w:tcPr>
          <w:p w14:paraId="48BAD58C" w14:textId="77777777" w:rsidR="00E62A4E" w:rsidRPr="00F10086" w:rsidRDefault="00E62A4E" w:rsidP="00121AA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 w:themeColor="background1"/>
            </w:tcBorders>
          </w:tcPr>
          <w:p w14:paraId="429F2D3B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-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E62A4E" w:rsidRPr="00DC252D" w14:paraId="4080A78E" w14:textId="77777777" w:rsidTr="0012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gridSpan w:val="2"/>
            <w:vMerge/>
          </w:tcPr>
          <w:p w14:paraId="11F31FC6" w14:textId="77777777" w:rsidR="00E62A4E" w:rsidRPr="00F10086" w:rsidRDefault="00E62A4E" w:rsidP="00121A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</w:tcPr>
          <w:p w14:paraId="3716B92F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0086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774" w:type="dxa"/>
          </w:tcPr>
          <w:p w14:paraId="7DCB1A22" w14:textId="77777777" w:rsidR="00E62A4E" w:rsidRPr="00F10086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319" w:type="dxa"/>
          </w:tcPr>
          <w:p w14:paraId="73B6974A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87" w:type="dxa"/>
          </w:tcPr>
          <w:p w14:paraId="3ED6E559" w14:textId="77777777" w:rsidR="00E62A4E" w:rsidRPr="00F10086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331" w:type="dxa"/>
          </w:tcPr>
          <w:p w14:paraId="55295DB9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4" w:type="dxa"/>
          </w:tcPr>
          <w:p w14:paraId="2EFD6C9B" w14:textId="77777777" w:rsidR="00E62A4E" w:rsidRPr="00F10086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</w:t>
            </w:r>
          </w:p>
        </w:tc>
        <w:tc>
          <w:tcPr>
            <w:tcW w:w="1319" w:type="dxa"/>
          </w:tcPr>
          <w:p w14:paraId="4B3C4D73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87" w:type="dxa"/>
          </w:tcPr>
          <w:p w14:paraId="63741821" w14:textId="77777777" w:rsidR="00E62A4E" w:rsidRPr="00F10086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1328" w:type="dxa"/>
          </w:tcPr>
          <w:p w14:paraId="77CEA4A5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4" w:type="dxa"/>
            <w:tcBorders>
              <w:right w:val="single" w:sz="4" w:space="0" w:color="FFFFFF" w:themeColor="background1"/>
            </w:tcBorders>
          </w:tcPr>
          <w:p w14:paraId="4D8F350B" w14:textId="77777777" w:rsidR="00E62A4E" w:rsidRPr="00F10086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</w:tcBorders>
          </w:tcPr>
          <w:p w14:paraId="09F2BE71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E62A4E" w:rsidRPr="00DC252D" w14:paraId="20FF972E" w14:textId="77777777" w:rsidTr="00121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gridSpan w:val="2"/>
            <w:vMerge/>
          </w:tcPr>
          <w:p w14:paraId="22A8B666" w14:textId="77777777" w:rsidR="00E62A4E" w:rsidRPr="00F10086" w:rsidRDefault="00E62A4E" w:rsidP="00121A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</w:tcPr>
          <w:p w14:paraId="3D6A294B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0086">
              <w:rPr>
                <w:rFonts w:ascii="Times New Roman" w:hAnsi="Times New Roman" w:cs="Times New Roman"/>
                <w:sz w:val="20"/>
                <w:szCs w:val="20"/>
              </w:rPr>
              <w:t>Intra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74" w:type="dxa"/>
          </w:tcPr>
          <w:p w14:paraId="2CBEEB9A" w14:textId="77777777" w:rsidR="00E62A4E" w:rsidRPr="00F10086" w:rsidRDefault="00E62A4E" w:rsidP="00121AA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</w:t>
            </w:r>
          </w:p>
        </w:tc>
        <w:tc>
          <w:tcPr>
            <w:tcW w:w="1319" w:type="dxa"/>
          </w:tcPr>
          <w:p w14:paraId="3361461E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87" w:type="dxa"/>
          </w:tcPr>
          <w:p w14:paraId="35CBB834" w14:textId="77777777" w:rsidR="00E62A4E" w:rsidRPr="00F10086" w:rsidRDefault="00E62A4E" w:rsidP="00121AA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1331" w:type="dxa"/>
          </w:tcPr>
          <w:p w14:paraId="63666B6B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4" w:type="dxa"/>
          </w:tcPr>
          <w:p w14:paraId="6B33E17A" w14:textId="77777777" w:rsidR="00E62A4E" w:rsidRPr="00F10086" w:rsidRDefault="00E62A4E" w:rsidP="00121AA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1319" w:type="dxa"/>
          </w:tcPr>
          <w:p w14:paraId="405DFDF5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87" w:type="dxa"/>
          </w:tcPr>
          <w:p w14:paraId="70E46490" w14:textId="77777777" w:rsidR="00E62A4E" w:rsidRPr="00F10086" w:rsidRDefault="00E62A4E" w:rsidP="00121AA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328" w:type="dxa"/>
          </w:tcPr>
          <w:p w14:paraId="04F2C9E0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3.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4" w:type="dxa"/>
            <w:tcBorders>
              <w:right w:val="single" w:sz="4" w:space="0" w:color="FFFFFF" w:themeColor="background1"/>
            </w:tcBorders>
          </w:tcPr>
          <w:p w14:paraId="713736AB" w14:textId="77777777" w:rsidR="00E62A4E" w:rsidRPr="00F10086" w:rsidRDefault="00E62A4E" w:rsidP="00121AA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</w:tcBorders>
          </w:tcPr>
          <w:p w14:paraId="6E3922F9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E62A4E" w:rsidRPr="00DC252D" w14:paraId="19BD2E20" w14:textId="77777777" w:rsidTr="0012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gridSpan w:val="2"/>
            <w:vMerge/>
            <w:tcBorders>
              <w:bottom w:val="single" w:sz="4" w:space="0" w:color="auto"/>
            </w:tcBorders>
          </w:tcPr>
          <w:p w14:paraId="085788C5" w14:textId="77777777" w:rsidR="00E62A4E" w:rsidRPr="00F10086" w:rsidRDefault="00E62A4E" w:rsidP="00121A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2126A4DE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0086">
              <w:rPr>
                <w:rFonts w:ascii="Times New Roman" w:hAnsi="Times New Roman" w:cs="Times New Roman"/>
                <w:sz w:val="20"/>
                <w:szCs w:val="20"/>
              </w:rPr>
              <w:t>Inter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774" w:type="dxa"/>
            <w:tcBorders>
              <w:bottom w:val="single" w:sz="4" w:space="0" w:color="000000"/>
            </w:tcBorders>
          </w:tcPr>
          <w:p w14:paraId="628F8E12" w14:textId="77777777" w:rsidR="00E62A4E" w:rsidRPr="00F10086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 w14:paraId="384A35EF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87" w:type="dxa"/>
            <w:tcBorders>
              <w:bottom w:val="single" w:sz="4" w:space="0" w:color="000000"/>
            </w:tcBorders>
          </w:tcPr>
          <w:p w14:paraId="1203F329" w14:textId="77777777" w:rsidR="00E62A4E" w:rsidRPr="00F10086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</w:tcPr>
          <w:p w14:paraId="3C941D7F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 w14:paraId="193C746B" w14:textId="77777777" w:rsidR="00E62A4E" w:rsidRPr="00F10086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 w14:paraId="3F4AFA33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87" w:type="dxa"/>
            <w:tcBorders>
              <w:bottom w:val="single" w:sz="4" w:space="0" w:color="000000"/>
            </w:tcBorders>
          </w:tcPr>
          <w:p w14:paraId="3A6D3B63" w14:textId="77777777" w:rsidR="00E62A4E" w:rsidRPr="00F10086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</w:tcPr>
          <w:p w14:paraId="0B8C1C09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2.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FFFFFF" w:themeColor="background1"/>
            </w:tcBorders>
          </w:tcPr>
          <w:p w14:paraId="191C3B4C" w14:textId="77777777" w:rsidR="00E62A4E" w:rsidRPr="00F10086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000000"/>
            </w:tcBorders>
          </w:tcPr>
          <w:p w14:paraId="6B1B84A9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E62A4E" w:rsidRPr="00DC252D" w14:paraId="0DEA3B89" w14:textId="77777777" w:rsidTr="00121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gridSpan w:val="2"/>
            <w:vMerge w:val="restart"/>
            <w:tcBorders>
              <w:top w:val="single" w:sz="4" w:space="0" w:color="auto"/>
            </w:tcBorders>
          </w:tcPr>
          <w:p w14:paraId="099F364E" w14:textId="77777777" w:rsidR="00E62A4E" w:rsidRPr="00F10086" w:rsidRDefault="00E62A4E" w:rsidP="00121A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C252D">
              <w:rPr>
                <w:rFonts w:ascii="Times New Roman" w:hAnsi="Times New Roman" w:cs="Times New Roman"/>
                <w:sz w:val="20"/>
                <w:szCs w:val="20"/>
              </w:rPr>
              <w:t xml:space="preserve">Stand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DC252D">
              <w:rPr>
                <w:rFonts w:ascii="Times New Roman" w:hAnsi="Times New Roman" w:cs="Times New Roman"/>
                <w:sz w:val="20"/>
                <w:szCs w:val="20"/>
              </w:rPr>
              <w:t xml:space="preserve">(per </w:t>
            </w:r>
            <w:r w:rsidRPr="00F24E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our·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ay</w:t>
            </w:r>
            <w:r w:rsidRPr="00F24E9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-1</w:t>
            </w:r>
            <w:r w:rsidRPr="00DC252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3BF2F60C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 w14:paraId="72D60E89" w14:textId="77777777" w:rsidR="00E62A4E" w:rsidRPr="00F10086" w:rsidRDefault="00E62A4E" w:rsidP="00121AA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 w14:paraId="18F8985B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-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 w14:paraId="13F994D5" w14:textId="77777777" w:rsidR="00E62A4E" w:rsidRPr="00F10086" w:rsidRDefault="00E62A4E" w:rsidP="00121AA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331" w:type="dxa"/>
            <w:tcBorders>
              <w:top w:val="single" w:sz="4" w:space="0" w:color="000000"/>
            </w:tcBorders>
          </w:tcPr>
          <w:p w14:paraId="68CF6493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1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-0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 w14:paraId="77525A41" w14:textId="77777777" w:rsidR="00E62A4E" w:rsidRPr="00F10086" w:rsidRDefault="00E62A4E" w:rsidP="00121AA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 w14:paraId="2D5D5D4F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 w14:paraId="71D1768A" w14:textId="77777777" w:rsidR="00E62A4E" w:rsidRPr="00F10086" w:rsidRDefault="00E62A4E" w:rsidP="00121AA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328" w:type="dxa"/>
            <w:tcBorders>
              <w:top w:val="single" w:sz="4" w:space="0" w:color="000000"/>
            </w:tcBorders>
          </w:tcPr>
          <w:p w14:paraId="0BBD79FB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3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4" w:type="dxa"/>
            <w:tcBorders>
              <w:top w:val="single" w:sz="4" w:space="0" w:color="000000"/>
              <w:right w:val="single" w:sz="4" w:space="0" w:color="FFFFFF" w:themeColor="background1"/>
            </w:tcBorders>
          </w:tcPr>
          <w:p w14:paraId="7EFD50BF" w14:textId="77777777" w:rsidR="00E62A4E" w:rsidRPr="00F10086" w:rsidRDefault="00E62A4E" w:rsidP="00121AA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 w:themeColor="background1"/>
            </w:tcBorders>
          </w:tcPr>
          <w:p w14:paraId="570FA2ED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E62A4E" w:rsidRPr="00DC252D" w14:paraId="55156DC8" w14:textId="77777777" w:rsidTr="0012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gridSpan w:val="2"/>
            <w:vMerge/>
          </w:tcPr>
          <w:p w14:paraId="6DFABDA6" w14:textId="77777777" w:rsidR="00E62A4E" w:rsidRPr="00F10086" w:rsidRDefault="00E62A4E" w:rsidP="00121A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</w:tcPr>
          <w:p w14:paraId="474A8310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0086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774" w:type="dxa"/>
          </w:tcPr>
          <w:p w14:paraId="1092DD19" w14:textId="77777777" w:rsidR="00E62A4E" w:rsidRPr="00F10086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319" w:type="dxa"/>
          </w:tcPr>
          <w:p w14:paraId="6D38CB37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87" w:type="dxa"/>
          </w:tcPr>
          <w:p w14:paraId="36D8F398" w14:textId="77777777" w:rsidR="00E62A4E" w:rsidRPr="00F10086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1331" w:type="dxa"/>
          </w:tcPr>
          <w:p w14:paraId="3C05D660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4" w:type="dxa"/>
          </w:tcPr>
          <w:p w14:paraId="46FDF7A4" w14:textId="77777777" w:rsidR="00E62A4E" w:rsidRPr="00F10086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319" w:type="dxa"/>
          </w:tcPr>
          <w:p w14:paraId="18123575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87" w:type="dxa"/>
          </w:tcPr>
          <w:p w14:paraId="0D998C0B" w14:textId="77777777" w:rsidR="00E62A4E" w:rsidRPr="00F10086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</w:t>
            </w:r>
          </w:p>
        </w:tc>
        <w:tc>
          <w:tcPr>
            <w:tcW w:w="1328" w:type="dxa"/>
          </w:tcPr>
          <w:p w14:paraId="569E40DC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1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4" w:type="dxa"/>
            <w:tcBorders>
              <w:right w:val="single" w:sz="4" w:space="0" w:color="FFFFFF" w:themeColor="background1"/>
            </w:tcBorders>
          </w:tcPr>
          <w:p w14:paraId="102B20F9" w14:textId="77777777" w:rsidR="00E62A4E" w:rsidRPr="00F10086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</w:tcBorders>
          </w:tcPr>
          <w:p w14:paraId="619CBD42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E62A4E" w:rsidRPr="00DC252D" w14:paraId="594A497A" w14:textId="77777777" w:rsidTr="00121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gridSpan w:val="2"/>
            <w:vMerge/>
          </w:tcPr>
          <w:p w14:paraId="32218592" w14:textId="77777777" w:rsidR="00E62A4E" w:rsidRPr="00F10086" w:rsidRDefault="00E62A4E" w:rsidP="00121A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</w:tcPr>
          <w:p w14:paraId="4B0E0BCE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0086">
              <w:rPr>
                <w:rFonts w:ascii="Times New Roman" w:hAnsi="Times New Roman" w:cs="Times New Roman"/>
                <w:sz w:val="20"/>
                <w:szCs w:val="20"/>
              </w:rPr>
              <w:t>Intra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74" w:type="dxa"/>
          </w:tcPr>
          <w:p w14:paraId="74E7A889" w14:textId="77777777" w:rsidR="00E62A4E" w:rsidRPr="00F10086" w:rsidRDefault="00E62A4E" w:rsidP="00121AA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319" w:type="dxa"/>
          </w:tcPr>
          <w:p w14:paraId="763993A4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87" w:type="dxa"/>
          </w:tcPr>
          <w:p w14:paraId="19E1EECB" w14:textId="77777777" w:rsidR="00E62A4E" w:rsidRPr="00F10086" w:rsidRDefault="00E62A4E" w:rsidP="00121AA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1331" w:type="dxa"/>
          </w:tcPr>
          <w:p w14:paraId="0B92B119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4" w:type="dxa"/>
          </w:tcPr>
          <w:p w14:paraId="15A0CD46" w14:textId="77777777" w:rsidR="00E62A4E" w:rsidRPr="00F10086" w:rsidRDefault="00E62A4E" w:rsidP="00121AA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19" w:type="dxa"/>
          </w:tcPr>
          <w:p w14:paraId="54EFAAF4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87" w:type="dxa"/>
          </w:tcPr>
          <w:p w14:paraId="097E3925" w14:textId="77777777" w:rsidR="00E62A4E" w:rsidRPr="00F10086" w:rsidRDefault="00E62A4E" w:rsidP="00121AA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328" w:type="dxa"/>
          </w:tcPr>
          <w:p w14:paraId="4A630680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1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2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)</w:t>
            </w:r>
          </w:p>
        </w:tc>
        <w:tc>
          <w:tcPr>
            <w:tcW w:w="844" w:type="dxa"/>
            <w:tcBorders>
              <w:right w:val="single" w:sz="4" w:space="0" w:color="FFFFFF" w:themeColor="background1"/>
            </w:tcBorders>
          </w:tcPr>
          <w:p w14:paraId="53FD2FF8" w14:textId="77777777" w:rsidR="00E62A4E" w:rsidRPr="00F10086" w:rsidRDefault="00E62A4E" w:rsidP="00121AA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</w:tcBorders>
          </w:tcPr>
          <w:p w14:paraId="33262445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E62A4E" w:rsidRPr="00DC252D" w14:paraId="45A1C025" w14:textId="77777777" w:rsidTr="0012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gridSpan w:val="2"/>
            <w:vMerge/>
            <w:tcBorders>
              <w:bottom w:val="single" w:sz="4" w:space="0" w:color="auto"/>
            </w:tcBorders>
          </w:tcPr>
          <w:p w14:paraId="11F1A211" w14:textId="77777777" w:rsidR="00E62A4E" w:rsidRPr="00F10086" w:rsidRDefault="00E62A4E" w:rsidP="00121A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 w14:paraId="7DE32A5B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0086">
              <w:rPr>
                <w:rFonts w:ascii="Times New Roman" w:hAnsi="Times New Roman" w:cs="Times New Roman"/>
                <w:sz w:val="20"/>
                <w:szCs w:val="20"/>
              </w:rPr>
              <w:t>Inter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774" w:type="dxa"/>
            <w:tcBorders>
              <w:bottom w:val="single" w:sz="4" w:space="0" w:color="000000"/>
            </w:tcBorders>
          </w:tcPr>
          <w:p w14:paraId="0EDCF081" w14:textId="77777777" w:rsidR="00E62A4E" w:rsidRPr="00F10086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 w14:paraId="4D0339B0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87" w:type="dxa"/>
            <w:tcBorders>
              <w:bottom w:val="single" w:sz="4" w:space="0" w:color="000000"/>
            </w:tcBorders>
          </w:tcPr>
          <w:p w14:paraId="0FC8F0F4" w14:textId="77777777" w:rsidR="00E62A4E" w:rsidRPr="00F10086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</w:tcPr>
          <w:p w14:paraId="2AD07637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 w14:paraId="1A53F0F4" w14:textId="77777777" w:rsidR="00E62A4E" w:rsidRPr="00F10086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 w14:paraId="214F735F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87" w:type="dxa"/>
            <w:tcBorders>
              <w:bottom w:val="single" w:sz="4" w:space="0" w:color="000000"/>
            </w:tcBorders>
          </w:tcPr>
          <w:p w14:paraId="0009B5DE" w14:textId="77777777" w:rsidR="00E62A4E" w:rsidRPr="00F10086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</w:tcPr>
          <w:p w14:paraId="0F92BB86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3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-0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FFFFFF" w:themeColor="background1"/>
            </w:tcBorders>
          </w:tcPr>
          <w:p w14:paraId="0B30CE2A" w14:textId="77777777" w:rsidR="00E62A4E" w:rsidRPr="00F10086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000000"/>
            </w:tcBorders>
          </w:tcPr>
          <w:p w14:paraId="6A61D127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E62A4E" w:rsidRPr="00DC252D" w14:paraId="4EE7186D" w14:textId="77777777" w:rsidTr="00121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gridSpan w:val="2"/>
            <w:vMerge w:val="restart"/>
            <w:tcBorders>
              <w:right w:val="single" w:sz="4" w:space="0" w:color="000000"/>
            </w:tcBorders>
          </w:tcPr>
          <w:p w14:paraId="6955202F" w14:textId="77777777" w:rsidR="00E62A4E" w:rsidRPr="00F10086" w:rsidRDefault="00E62A4E" w:rsidP="00121AAC">
            <w:pPr>
              <w:spacing w:line="480" w:lineRule="auto"/>
              <w:rPr>
                <w:rFonts w:ascii="Times New Roman" w:hAnsi="Times New Roman" w:cs="Times New Roman"/>
                <w:iCs w:val="0"/>
                <w:sz w:val="20"/>
                <w:szCs w:val="20"/>
                <w:vertAlign w:val="superscript"/>
                <w:lang w:val="en-GB"/>
              </w:rPr>
            </w:pPr>
            <w:r w:rsidRPr="00DC25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ght physical activity (per 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F24E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ours·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day</w:t>
            </w:r>
            <w:r w:rsidRPr="00F24E9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-1</w:t>
            </w:r>
            <w:r w:rsidRPr="00DC25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</w:tcBorders>
          </w:tcPr>
          <w:p w14:paraId="01C095A0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 w14:paraId="5438D9D7" w14:textId="77777777" w:rsidR="00E62A4E" w:rsidRPr="00F10086" w:rsidRDefault="00E62A4E" w:rsidP="00121AA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 w14:paraId="2409E839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 w14:paraId="2B1E9864" w14:textId="77777777" w:rsidR="00E62A4E" w:rsidRPr="00F10086" w:rsidRDefault="00E62A4E" w:rsidP="00121AA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331" w:type="dxa"/>
            <w:tcBorders>
              <w:top w:val="single" w:sz="4" w:space="0" w:color="000000"/>
            </w:tcBorders>
          </w:tcPr>
          <w:p w14:paraId="4FC90B52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 w14:paraId="6EC41E34" w14:textId="77777777" w:rsidR="00E62A4E" w:rsidRPr="00F10086" w:rsidRDefault="00E62A4E" w:rsidP="00121AA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 w14:paraId="74C7B3CA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 w14:paraId="2C4932D0" w14:textId="77777777" w:rsidR="00E62A4E" w:rsidRPr="00F10086" w:rsidRDefault="00E62A4E" w:rsidP="00121AA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328" w:type="dxa"/>
            <w:tcBorders>
              <w:top w:val="single" w:sz="4" w:space="0" w:color="000000"/>
            </w:tcBorders>
          </w:tcPr>
          <w:p w14:paraId="0F2F14BB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4" w:type="dxa"/>
            <w:tcBorders>
              <w:top w:val="single" w:sz="4" w:space="0" w:color="000000"/>
              <w:right w:val="single" w:sz="4" w:space="0" w:color="FFFFFF" w:themeColor="background1"/>
            </w:tcBorders>
          </w:tcPr>
          <w:p w14:paraId="1C3B0222" w14:textId="77777777" w:rsidR="00E62A4E" w:rsidRPr="00F10086" w:rsidRDefault="00E62A4E" w:rsidP="00121AA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 w:themeColor="background1"/>
            </w:tcBorders>
          </w:tcPr>
          <w:p w14:paraId="1ECD8EAC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E62A4E" w:rsidRPr="00DC252D" w14:paraId="135D391C" w14:textId="77777777" w:rsidTr="0012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gridSpan w:val="2"/>
            <w:vMerge/>
            <w:tcBorders>
              <w:right w:val="single" w:sz="4" w:space="0" w:color="000000"/>
            </w:tcBorders>
          </w:tcPr>
          <w:p w14:paraId="12A0F36E" w14:textId="77777777" w:rsidR="00E62A4E" w:rsidRPr="00F10086" w:rsidRDefault="00E62A4E" w:rsidP="00121A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left w:val="single" w:sz="4" w:space="0" w:color="000000"/>
            </w:tcBorders>
          </w:tcPr>
          <w:p w14:paraId="43A770AB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0086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774" w:type="dxa"/>
          </w:tcPr>
          <w:p w14:paraId="099A2252" w14:textId="77777777" w:rsidR="00E62A4E" w:rsidRPr="00F10086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319" w:type="dxa"/>
          </w:tcPr>
          <w:p w14:paraId="7923613A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87" w:type="dxa"/>
          </w:tcPr>
          <w:p w14:paraId="5D55EC2C" w14:textId="77777777" w:rsidR="00E62A4E" w:rsidRPr="00F10086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331" w:type="dxa"/>
          </w:tcPr>
          <w:p w14:paraId="445248CC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4" w:type="dxa"/>
          </w:tcPr>
          <w:p w14:paraId="23BF9AC5" w14:textId="77777777" w:rsidR="00E62A4E" w:rsidRPr="00F10086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319" w:type="dxa"/>
          </w:tcPr>
          <w:p w14:paraId="08A1372F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87" w:type="dxa"/>
          </w:tcPr>
          <w:p w14:paraId="2BCEC1B8" w14:textId="77777777" w:rsidR="00E62A4E" w:rsidRPr="00F10086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328" w:type="dxa"/>
          </w:tcPr>
          <w:p w14:paraId="35EA79CD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4" w:type="dxa"/>
            <w:tcBorders>
              <w:right w:val="single" w:sz="4" w:space="0" w:color="FFFFFF" w:themeColor="background1"/>
            </w:tcBorders>
          </w:tcPr>
          <w:p w14:paraId="7F4F6BA9" w14:textId="77777777" w:rsidR="00E62A4E" w:rsidRPr="00F10086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</w:tcBorders>
          </w:tcPr>
          <w:p w14:paraId="24E22975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E62A4E" w:rsidRPr="00DC252D" w14:paraId="2B6AE31C" w14:textId="77777777" w:rsidTr="00121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gridSpan w:val="2"/>
            <w:vMerge/>
            <w:tcBorders>
              <w:right w:val="single" w:sz="4" w:space="0" w:color="000000"/>
            </w:tcBorders>
          </w:tcPr>
          <w:p w14:paraId="7A64A536" w14:textId="77777777" w:rsidR="00E62A4E" w:rsidRPr="00F10086" w:rsidRDefault="00E62A4E" w:rsidP="00121A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left w:val="single" w:sz="4" w:space="0" w:color="000000"/>
            </w:tcBorders>
          </w:tcPr>
          <w:p w14:paraId="0222F1BF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0086">
              <w:rPr>
                <w:rFonts w:ascii="Times New Roman" w:hAnsi="Times New Roman" w:cs="Times New Roman"/>
                <w:sz w:val="20"/>
                <w:szCs w:val="20"/>
              </w:rPr>
              <w:t>Intra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74" w:type="dxa"/>
          </w:tcPr>
          <w:p w14:paraId="11A0D9DF" w14:textId="77777777" w:rsidR="00E62A4E" w:rsidRPr="00F10086" w:rsidRDefault="00E62A4E" w:rsidP="00121AA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319" w:type="dxa"/>
          </w:tcPr>
          <w:p w14:paraId="62D2FD4E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87" w:type="dxa"/>
          </w:tcPr>
          <w:p w14:paraId="534C7A24" w14:textId="77777777" w:rsidR="00E62A4E" w:rsidRPr="00F10086" w:rsidRDefault="00E62A4E" w:rsidP="00121AA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331" w:type="dxa"/>
          </w:tcPr>
          <w:p w14:paraId="37F6AAFE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4" w:type="dxa"/>
          </w:tcPr>
          <w:p w14:paraId="0D0AAC0A" w14:textId="77777777" w:rsidR="00E62A4E" w:rsidRPr="00F10086" w:rsidRDefault="00E62A4E" w:rsidP="00121AA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</w:t>
            </w:r>
          </w:p>
        </w:tc>
        <w:tc>
          <w:tcPr>
            <w:tcW w:w="1319" w:type="dxa"/>
          </w:tcPr>
          <w:p w14:paraId="6D76C655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87" w:type="dxa"/>
          </w:tcPr>
          <w:p w14:paraId="00A3AEC2" w14:textId="77777777" w:rsidR="00E62A4E" w:rsidRPr="00F10086" w:rsidRDefault="00E62A4E" w:rsidP="00121AA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1328" w:type="dxa"/>
          </w:tcPr>
          <w:p w14:paraId="2273EFF7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1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4" w:type="dxa"/>
            <w:tcBorders>
              <w:right w:val="single" w:sz="4" w:space="0" w:color="FFFFFF" w:themeColor="background1"/>
            </w:tcBorders>
          </w:tcPr>
          <w:p w14:paraId="54C9A601" w14:textId="77777777" w:rsidR="00E62A4E" w:rsidRPr="00F10086" w:rsidRDefault="00E62A4E" w:rsidP="00121AA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</w:tcBorders>
          </w:tcPr>
          <w:p w14:paraId="56F26072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E62A4E" w:rsidRPr="00DC252D" w14:paraId="400C1BAA" w14:textId="77777777" w:rsidTr="0012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gridSpan w:val="2"/>
            <w:vMerge/>
            <w:tcBorders>
              <w:bottom w:val="single" w:sz="4" w:space="0" w:color="auto"/>
              <w:right w:val="single" w:sz="4" w:space="0" w:color="000000"/>
            </w:tcBorders>
          </w:tcPr>
          <w:p w14:paraId="3E978004" w14:textId="77777777" w:rsidR="00E62A4E" w:rsidRPr="00F10086" w:rsidRDefault="00E62A4E" w:rsidP="00121A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left w:val="single" w:sz="4" w:space="0" w:color="000000"/>
              <w:bottom w:val="single" w:sz="4" w:space="0" w:color="000000"/>
            </w:tcBorders>
          </w:tcPr>
          <w:p w14:paraId="5516E0EF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0086">
              <w:rPr>
                <w:rFonts w:ascii="Times New Roman" w:hAnsi="Times New Roman" w:cs="Times New Roman"/>
                <w:sz w:val="20"/>
                <w:szCs w:val="20"/>
              </w:rPr>
              <w:t>Inter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774" w:type="dxa"/>
            <w:tcBorders>
              <w:bottom w:val="single" w:sz="4" w:space="0" w:color="000000"/>
            </w:tcBorders>
          </w:tcPr>
          <w:p w14:paraId="69C0159A" w14:textId="77777777" w:rsidR="00E62A4E" w:rsidRPr="00F10086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 w14:paraId="09099A8D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87" w:type="dxa"/>
            <w:tcBorders>
              <w:bottom w:val="single" w:sz="4" w:space="0" w:color="000000"/>
            </w:tcBorders>
          </w:tcPr>
          <w:p w14:paraId="507AD263" w14:textId="77777777" w:rsidR="00E62A4E" w:rsidRPr="00F10086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</w:tcPr>
          <w:p w14:paraId="12E5FE87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 w14:paraId="1C623D5D" w14:textId="77777777" w:rsidR="00E62A4E" w:rsidRPr="00F10086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 w14:paraId="7FD8D4B9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87" w:type="dxa"/>
            <w:tcBorders>
              <w:bottom w:val="single" w:sz="4" w:space="0" w:color="000000"/>
            </w:tcBorders>
          </w:tcPr>
          <w:p w14:paraId="3C65C966" w14:textId="77777777" w:rsidR="00E62A4E" w:rsidRPr="00F10086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</w:tcPr>
          <w:p w14:paraId="27EC2233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1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FFFFFF" w:themeColor="background1"/>
            </w:tcBorders>
          </w:tcPr>
          <w:p w14:paraId="28E8D7B2" w14:textId="77777777" w:rsidR="00E62A4E" w:rsidRPr="00F10086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000000"/>
            </w:tcBorders>
          </w:tcPr>
          <w:p w14:paraId="07A780FD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E62A4E" w:rsidRPr="00DC252D" w14:paraId="23E9EA1F" w14:textId="77777777" w:rsidTr="00121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gridSpan w:val="2"/>
            <w:vMerge w:val="restart"/>
            <w:tcBorders>
              <w:right w:val="single" w:sz="4" w:space="0" w:color="000000"/>
            </w:tcBorders>
          </w:tcPr>
          <w:p w14:paraId="2B8E139D" w14:textId="77777777" w:rsidR="00E62A4E" w:rsidRPr="00F10086" w:rsidRDefault="00E62A4E" w:rsidP="00121AAC">
            <w:pPr>
              <w:spacing w:line="480" w:lineRule="auto"/>
              <w:rPr>
                <w:rFonts w:ascii="Times New Roman" w:hAnsi="Times New Roman" w:cs="Times New Roman"/>
                <w:iCs w:val="0"/>
                <w:sz w:val="20"/>
                <w:szCs w:val="20"/>
                <w:vertAlign w:val="superscript"/>
                <w:lang w:val="en-GB"/>
              </w:rPr>
            </w:pPr>
            <w:r w:rsidRPr="00DC252D">
              <w:rPr>
                <w:rFonts w:ascii="Times New Roman" w:hAnsi="Times New Roman" w:cs="Times New Roman"/>
                <w:iCs w:val="0"/>
                <w:sz w:val="20"/>
                <w:szCs w:val="20"/>
                <w:lang w:val="en-GB"/>
              </w:rPr>
              <w:t xml:space="preserve">Moderate-to-vigorous physical activity </w:t>
            </w:r>
            <w:r>
              <w:rPr>
                <w:rFonts w:ascii="Times New Roman" w:hAnsi="Times New Roman" w:cs="Times New Roman"/>
                <w:iCs w:val="0"/>
                <w:sz w:val="20"/>
                <w:szCs w:val="20"/>
                <w:lang w:val="en-GB"/>
              </w:rPr>
              <w:br/>
            </w:r>
            <w:r w:rsidRPr="00DC252D">
              <w:rPr>
                <w:rFonts w:ascii="Times New Roman" w:hAnsi="Times New Roman" w:cs="Times New Roman"/>
                <w:iCs w:val="0"/>
                <w:sz w:val="20"/>
                <w:szCs w:val="20"/>
                <w:lang w:val="en-GB"/>
              </w:rPr>
              <w:t xml:space="preserve">(per 150 </w:t>
            </w:r>
            <w:r w:rsidRPr="00F24E9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ours·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week</w:t>
            </w:r>
            <w:r w:rsidRPr="00F24E9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-1</w:t>
            </w:r>
            <w:r w:rsidRPr="00DC252D">
              <w:rPr>
                <w:rFonts w:ascii="Times New Roman" w:hAnsi="Times New Roman" w:cs="Times New Roman"/>
                <w:iCs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</w:tcBorders>
          </w:tcPr>
          <w:p w14:paraId="0493331F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 w14:paraId="1E1CF1DF" w14:textId="77777777" w:rsidR="00E62A4E" w:rsidRPr="00F10086" w:rsidRDefault="00E62A4E" w:rsidP="00121AA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 w14:paraId="5777C809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 w14:paraId="2941DAD0" w14:textId="77777777" w:rsidR="00E62A4E" w:rsidRPr="00F10086" w:rsidRDefault="00E62A4E" w:rsidP="00121AA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331" w:type="dxa"/>
            <w:tcBorders>
              <w:top w:val="single" w:sz="4" w:space="0" w:color="000000"/>
            </w:tcBorders>
          </w:tcPr>
          <w:p w14:paraId="5E74135C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 w14:paraId="26179A4C" w14:textId="77777777" w:rsidR="00E62A4E" w:rsidRPr="00F10086" w:rsidRDefault="00E62A4E" w:rsidP="00121AA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 w14:paraId="72872255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 w14:paraId="453D1715" w14:textId="77777777" w:rsidR="00E62A4E" w:rsidRPr="00F10086" w:rsidRDefault="00E62A4E" w:rsidP="00121AA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328" w:type="dxa"/>
            <w:tcBorders>
              <w:top w:val="single" w:sz="4" w:space="0" w:color="000000"/>
            </w:tcBorders>
          </w:tcPr>
          <w:p w14:paraId="53AB5260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4" w:type="dxa"/>
            <w:tcBorders>
              <w:top w:val="single" w:sz="4" w:space="0" w:color="000000"/>
              <w:right w:val="single" w:sz="4" w:space="0" w:color="FFFFFF" w:themeColor="background1"/>
            </w:tcBorders>
          </w:tcPr>
          <w:p w14:paraId="6E840D3B" w14:textId="77777777" w:rsidR="00E62A4E" w:rsidRPr="00F10086" w:rsidRDefault="00E62A4E" w:rsidP="00121AA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 w:themeColor="background1"/>
            </w:tcBorders>
          </w:tcPr>
          <w:p w14:paraId="5AFC80E6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E62A4E" w:rsidRPr="00DC252D" w14:paraId="1F11150B" w14:textId="77777777" w:rsidTr="0012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gridSpan w:val="2"/>
            <w:vMerge/>
            <w:tcBorders>
              <w:right w:val="single" w:sz="4" w:space="0" w:color="000000"/>
            </w:tcBorders>
          </w:tcPr>
          <w:p w14:paraId="5FC776AF" w14:textId="77777777" w:rsidR="00E62A4E" w:rsidRPr="00F10086" w:rsidRDefault="00E62A4E" w:rsidP="00121A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left w:val="single" w:sz="4" w:space="0" w:color="000000"/>
            </w:tcBorders>
          </w:tcPr>
          <w:p w14:paraId="02210619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0086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774" w:type="dxa"/>
          </w:tcPr>
          <w:p w14:paraId="47F39D7C" w14:textId="77777777" w:rsidR="00E62A4E" w:rsidRPr="00F10086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319" w:type="dxa"/>
          </w:tcPr>
          <w:p w14:paraId="67ED84EC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87" w:type="dxa"/>
          </w:tcPr>
          <w:p w14:paraId="1E1151A4" w14:textId="77777777" w:rsidR="00E62A4E" w:rsidRPr="00F10086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</w:t>
            </w:r>
          </w:p>
        </w:tc>
        <w:tc>
          <w:tcPr>
            <w:tcW w:w="1331" w:type="dxa"/>
          </w:tcPr>
          <w:p w14:paraId="1975B661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4" w:type="dxa"/>
          </w:tcPr>
          <w:p w14:paraId="53E26ABF" w14:textId="77777777" w:rsidR="00E62A4E" w:rsidRPr="00F10086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319" w:type="dxa"/>
          </w:tcPr>
          <w:p w14:paraId="3026147A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87" w:type="dxa"/>
          </w:tcPr>
          <w:p w14:paraId="3FEC6629" w14:textId="77777777" w:rsidR="00E62A4E" w:rsidRPr="00F10086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328" w:type="dxa"/>
          </w:tcPr>
          <w:p w14:paraId="6B180490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4" w:type="dxa"/>
            <w:tcBorders>
              <w:right w:val="single" w:sz="4" w:space="0" w:color="FFFFFF" w:themeColor="background1"/>
            </w:tcBorders>
          </w:tcPr>
          <w:p w14:paraId="13740811" w14:textId="77777777" w:rsidR="00E62A4E" w:rsidRPr="00F10086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</w:tcBorders>
          </w:tcPr>
          <w:p w14:paraId="65664279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E62A4E" w:rsidRPr="00DC252D" w14:paraId="52A93B13" w14:textId="77777777" w:rsidTr="00121A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gridSpan w:val="2"/>
            <w:vMerge/>
            <w:tcBorders>
              <w:right w:val="single" w:sz="4" w:space="0" w:color="000000"/>
            </w:tcBorders>
          </w:tcPr>
          <w:p w14:paraId="6D610EDA" w14:textId="77777777" w:rsidR="00E62A4E" w:rsidRPr="00F10086" w:rsidRDefault="00E62A4E" w:rsidP="00121A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left w:val="single" w:sz="4" w:space="0" w:color="000000"/>
            </w:tcBorders>
          </w:tcPr>
          <w:p w14:paraId="3F83A274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0086">
              <w:rPr>
                <w:rFonts w:ascii="Times New Roman" w:hAnsi="Times New Roman" w:cs="Times New Roman"/>
                <w:sz w:val="20"/>
                <w:szCs w:val="20"/>
              </w:rPr>
              <w:t>Intra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74" w:type="dxa"/>
          </w:tcPr>
          <w:p w14:paraId="37FC0D4A" w14:textId="77777777" w:rsidR="00E62A4E" w:rsidRPr="00F10086" w:rsidRDefault="00E62A4E" w:rsidP="00121AA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319" w:type="dxa"/>
          </w:tcPr>
          <w:p w14:paraId="5B969EDB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87" w:type="dxa"/>
          </w:tcPr>
          <w:p w14:paraId="3C5922A2" w14:textId="77777777" w:rsidR="00E62A4E" w:rsidRPr="00F10086" w:rsidRDefault="00E62A4E" w:rsidP="00121AA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31" w:type="dxa"/>
          </w:tcPr>
          <w:p w14:paraId="429269FB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4" w:type="dxa"/>
          </w:tcPr>
          <w:p w14:paraId="05F8A6D1" w14:textId="77777777" w:rsidR="00E62A4E" w:rsidRPr="00F10086" w:rsidRDefault="00E62A4E" w:rsidP="00121AA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319" w:type="dxa"/>
          </w:tcPr>
          <w:p w14:paraId="2F24513B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87" w:type="dxa"/>
          </w:tcPr>
          <w:p w14:paraId="1F4D0BD8" w14:textId="77777777" w:rsidR="00E62A4E" w:rsidRPr="00F10086" w:rsidRDefault="00E62A4E" w:rsidP="00121AA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328" w:type="dxa"/>
          </w:tcPr>
          <w:p w14:paraId="69CC14EA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4" w:type="dxa"/>
            <w:tcBorders>
              <w:right w:val="single" w:sz="4" w:space="0" w:color="FFFFFF" w:themeColor="background1"/>
            </w:tcBorders>
          </w:tcPr>
          <w:p w14:paraId="554B3EBB" w14:textId="77777777" w:rsidR="00E62A4E" w:rsidRPr="00F10086" w:rsidRDefault="00E62A4E" w:rsidP="00121AA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</w:tcBorders>
          </w:tcPr>
          <w:p w14:paraId="42B27116" w14:textId="77777777" w:rsidR="00E62A4E" w:rsidRPr="00F10086" w:rsidRDefault="00E62A4E" w:rsidP="00121AA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E62A4E" w:rsidRPr="00DC252D" w14:paraId="1C3E0927" w14:textId="77777777" w:rsidTr="00121A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gridSpan w:val="2"/>
            <w:vMerge/>
            <w:tcBorders>
              <w:bottom w:val="single" w:sz="4" w:space="0" w:color="auto"/>
              <w:right w:val="single" w:sz="4" w:space="0" w:color="000000"/>
            </w:tcBorders>
          </w:tcPr>
          <w:p w14:paraId="414C18D3" w14:textId="77777777" w:rsidR="00E62A4E" w:rsidRPr="00F10086" w:rsidRDefault="00E62A4E" w:rsidP="00121A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left w:val="single" w:sz="4" w:space="0" w:color="000000"/>
              <w:bottom w:val="single" w:sz="4" w:space="0" w:color="000000"/>
            </w:tcBorders>
          </w:tcPr>
          <w:p w14:paraId="1F613716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0086">
              <w:rPr>
                <w:rFonts w:ascii="Times New Roman" w:hAnsi="Times New Roman" w:cs="Times New Roman"/>
                <w:sz w:val="20"/>
                <w:szCs w:val="20"/>
              </w:rPr>
              <w:t>Inter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774" w:type="dxa"/>
            <w:tcBorders>
              <w:bottom w:val="single" w:sz="4" w:space="0" w:color="000000"/>
            </w:tcBorders>
          </w:tcPr>
          <w:p w14:paraId="6F8B1810" w14:textId="77777777" w:rsidR="00E62A4E" w:rsidRPr="00F10086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 w14:paraId="46270C2F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87" w:type="dxa"/>
            <w:tcBorders>
              <w:bottom w:val="single" w:sz="4" w:space="0" w:color="000000"/>
            </w:tcBorders>
          </w:tcPr>
          <w:p w14:paraId="630B2FFA" w14:textId="77777777" w:rsidR="00E62A4E" w:rsidRPr="00F10086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</w:tcPr>
          <w:p w14:paraId="3F3C7FE8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 w14:paraId="0F03CB50" w14:textId="77777777" w:rsidR="00E62A4E" w:rsidRPr="00F10086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 w14:paraId="1F9B8259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87" w:type="dxa"/>
            <w:tcBorders>
              <w:bottom w:val="single" w:sz="4" w:space="0" w:color="000000"/>
            </w:tcBorders>
          </w:tcPr>
          <w:p w14:paraId="2BE45258" w14:textId="77777777" w:rsidR="00E62A4E" w:rsidRPr="00F10086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</w:tcPr>
          <w:p w14:paraId="7137D4C7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FFFFFF" w:themeColor="background1"/>
            </w:tcBorders>
          </w:tcPr>
          <w:p w14:paraId="05EADC32" w14:textId="77777777" w:rsidR="00E62A4E" w:rsidRPr="00F10086" w:rsidRDefault="00E62A4E" w:rsidP="00121AA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000000"/>
            </w:tcBorders>
          </w:tcPr>
          <w:p w14:paraId="1E0E0E0F" w14:textId="77777777" w:rsidR="00E62A4E" w:rsidRPr="00F10086" w:rsidRDefault="00E62A4E" w:rsidP="00121AA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 w:rsidRPr="00F10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</w:tbl>
    <w:p w14:paraId="5C6A2231" w14:textId="77777777" w:rsidR="00E62A4E" w:rsidRPr="00ED4E88" w:rsidRDefault="00E62A4E" w:rsidP="00E62A4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fr-BE"/>
        </w:rPr>
      </w:pPr>
      <w:r w:rsidRPr="00ED4E88">
        <w:rPr>
          <w:rFonts w:ascii="Times New Roman" w:hAnsi="Times New Roman" w:cs="Times New Roman"/>
          <w:sz w:val="20"/>
          <w:szCs w:val="20"/>
        </w:rPr>
        <w:t xml:space="preserve">Abbreviations: BMI, body mass index; </w:t>
      </w:r>
      <w:r w:rsidRPr="00ED4E88">
        <w:rPr>
          <w:rFonts w:ascii="Times New Roman" w:eastAsia="Times New Roman" w:hAnsi="Times New Roman" w:cs="Times New Roman"/>
          <w:color w:val="000000"/>
          <w:sz w:val="20"/>
          <w:szCs w:val="20"/>
          <w:lang w:eastAsia="fr-BE"/>
        </w:rPr>
        <w:t>β, b</w:t>
      </w:r>
      <w:r w:rsidRPr="00ED4E88">
        <w:rPr>
          <w:rFonts w:ascii="Times New Roman" w:hAnsi="Times New Roman" w:cs="Times New Roman"/>
          <w:sz w:val="20"/>
          <w:szCs w:val="20"/>
        </w:rPr>
        <w:t>eta-coefficient</w:t>
      </w:r>
      <w:r w:rsidRPr="00ED4E88">
        <w:rPr>
          <w:rFonts w:ascii="Times New Roman" w:eastAsia="Times New Roman" w:hAnsi="Times New Roman" w:cs="Times New Roman"/>
          <w:color w:val="000000"/>
          <w:sz w:val="20"/>
          <w:szCs w:val="20"/>
          <w:lang w:eastAsia="fr-BE"/>
        </w:rPr>
        <w:t>; CI, confidence interval; cm, centimeter; kg, kilogram</w:t>
      </w:r>
    </w:p>
    <w:p w14:paraId="6EAEA6C3" w14:textId="77777777" w:rsidR="00E62A4E" w:rsidRPr="00ED4E88" w:rsidRDefault="00E62A4E" w:rsidP="00E62A4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ED4E8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ED4E8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ED4E88">
        <w:rPr>
          <w:rFonts w:ascii="Times New Roman" w:hAnsi="Times New Roman" w:cs="Times New Roman"/>
          <w:sz w:val="20"/>
          <w:szCs w:val="20"/>
        </w:rPr>
        <w:t>Model adjusted for sex (male/female), age enrolment (years), co-morbidities (0, 1, ≥2), chemotherapy (yes/no), total energy intake (</w:t>
      </w:r>
      <w:r>
        <w:rPr>
          <w:rFonts w:ascii="Times New Roman" w:hAnsi="Times New Roman" w:cs="Times New Roman"/>
          <w:lang w:val="en-GB"/>
        </w:rPr>
        <w:t>kcal</w:t>
      </w:r>
      <w:r w:rsidRPr="002E48A9">
        <w:rPr>
          <w:rFonts w:ascii="Times New Roman" w:hAnsi="Times New Roman" w:cs="Times New Roman"/>
          <w:lang w:val="en-GB"/>
        </w:rPr>
        <w:t>·day</w:t>
      </w:r>
      <w:r w:rsidRPr="002E48A9">
        <w:rPr>
          <w:rFonts w:ascii="Times New Roman" w:hAnsi="Times New Roman" w:cs="Times New Roman"/>
          <w:vertAlign w:val="superscript"/>
          <w:lang w:val="en-GB"/>
        </w:rPr>
        <w:t>-1</w:t>
      </w:r>
      <w:r w:rsidRPr="00ED4E88">
        <w:rPr>
          <w:rFonts w:ascii="Times New Roman" w:hAnsi="Times New Roman" w:cs="Times New Roman"/>
          <w:sz w:val="20"/>
          <w:szCs w:val="20"/>
        </w:rPr>
        <w:t>), time since diagnosis (months), and respective anthropometric measure at diagnosis. Models for sedentary behavior were adjusted for moderate-to-vigorous physical activity (MVPA), and vice versa, and light-intensity physical activity was adjusted for MVPA. In addition, total sedentary time, prolonged sedentary time, and standing was adjusted for waking wear time (</w:t>
      </w:r>
      <w:r w:rsidRPr="00F24E90">
        <w:rPr>
          <w:rFonts w:ascii="Times New Roman" w:hAnsi="Times New Roman" w:cs="Times New Roman"/>
          <w:bCs/>
          <w:sz w:val="20"/>
          <w:szCs w:val="20"/>
          <w:lang w:val="en-GB"/>
        </w:rPr>
        <w:t>hours·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day</w:t>
      </w:r>
      <w:r w:rsidRPr="00F24E90"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>-1</w:t>
      </w:r>
      <w:r w:rsidRPr="00ED4E88">
        <w:rPr>
          <w:rFonts w:ascii="Times New Roman" w:hAnsi="Times New Roman" w:cs="Times New Roman"/>
          <w:sz w:val="20"/>
          <w:szCs w:val="20"/>
        </w:rPr>
        <w:t>).</w:t>
      </w:r>
    </w:p>
    <w:p w14:paraId="3D40756F" w14:textId="77777777" w:rsidR="00E62A4E" w:rsidRPr="00ED4E88" w:rsidRDefault="00E62A4E" w:rsidP="00E62A4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ED4E8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fr-BE"/>
        </w:rPr>
        <w:t>b</w:t>
      </w:r>
      <w:proofErr w:type="gramEnd"/>
      <w:r w:rsidRPr="00ED4E8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fr-BE"/>
        </w:rPr>
        <w:t xml:space="preserve"> </w:t>
      </w:r>
      <w:r w:rsidRPr="00ED4E88">
        <w:rPr>
          <w:rFonts w:ascii="Times New Roman" w:hAnsi="Times New Roman" w:cs="Times New Roman"/>
          <w:sz w:val="20"/>
          <w:szCs w:val="20"/>
        </w:rPr>
        <w:t>The beta-coefficients represent the overall longitudinal difference in the outcome score.</w:t>
      </w:r>
    </w:p>
    <w:p w14:paraId="6CE6010F" w14:textId="77777777" w:rsidR="00E62A4E" w:rsidRPr="00ED4E88" w:rsidRDefault="00E62A4E" w:rsidP="00E62A4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ED4E88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ED4E8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ED4E88">
        <w:rPr>
          <w:rFonts w:ascii="Times New Roman" w:hAnsi="Times New Roman" w:cs="Times New Roman"/>
          <w:sz w:val="20"/>
          <w:szCs w:val="20"/>
        </w:rPr>
        <w:t>The beta-coefficients represent the change in the outcome score over time within individuals.</w:t>
      </w:r>
      <w:r w:rsidRPr="00ED4E88">
        <w:rPr>
          <w:rFonts w:ascii="Times New Roman" w:hAnsi="Times New Roman" w:cs="Times New Roman"/>
          <w:sz w:val="20"/>
          <w:szCs w:val="20"/>
        </w:rPr>
        <w:br/>
      </w:r>
      <w:proofErr w:type="gramStart"/>
      <w:r w:rsidRPr="00ED4E88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proofErr w:type="gramEnd"/>
      <w:r w:rsidRPr="00ED4E8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ED4E88">
        <w:rPr>
          <w:rFonts w:ascii="Times New Roman" w:hAnsi="Times New Roman" w:cs="Times New Roman"/>
          <w:sz w:val="20"/>
          <w:szCs w:val="20"/>
        </w:rPr>
        <w:t>The beta-coefficients represent the difference in the outcome score between individuals.</w:t>
      </w:r>
    </w:p>
    <w:p w14:paraId="4EC37F34" w14:textId="77777777" w:rsidR="00E62A4E" w:rsidRDefault="00E62A4E" w:rsidP="00E62A4E">
      <w:pPr>
        <w:spacing w:line="480" w:lineRule="auto"/>
      </w:pPr>
      <w:r w:rsidRPr="00ED4E88">
        <w:rPr>
          <w:rFonts w:ascii="Times New Roman" w:hAnsi="Times New Roman" w:cs="Times New Roman"/>
          <w:sz w:val="20"/>
          <w:szCs w:val="20"/>
          <w:vertAlign w:val="superscript"/>
          <w:lang w:eastAsia="nl-NL"/>
        </w:rPr>
        <w:t xml:space="preserve">e </w:t>
      </w:r>
      <w:r w:rsidRPr="00ED4E88">
        <w:rPr>
          <w:rFonts w:ascii="Times New Roman" w:hAnsi="Times New Roman" w:cs="Times New Roman"/>
          <w:sz w:val="20"/>
          <w:szCs w:val="20"/>
          <w:lang w:eastAsia="nl-NL"/>
        </w:rPr>
        <w:t>A random slope was added for the model MVPA with mid upper arm muscle circumference; light physical activity with handgrip strength; standing with handgrip strength; total sedentary time with mid upper arm muscle circumference and handgrip strength; prolonged sedentary time with BMI and mid upper arm muscle circumference.</w:t>
      </w:r>
      <w:r w:rsidRPr="00ED4E88">
        <w:rPr>
          <w:rFonts w:ascii="Times New Roman" w:hAnsi="Times New Roman" w:cs="Times New Roman"/>
          <w:sz w:val="20"/>
          <w:szCs w:val="20"/>
          <w:lang w:eastAsia="nl-NL"/>
        </w:rPr>
        <w:br/>
      </w:r>
      <w:proofErr w:type="gramStart"/>
      <w:r w:rsidRPr="00ED4E88">
        <w:rPr>
          <w:rFonts w:ascii="Times New Roman" w:hAnsi="Times New Roman" w:cs="Times New Roman"/>
          <w:sz w:val="20"/>
          <w:szCs w:val="20"/>
          <w:vertAlign w:val="superscript"/>
          <w:lang w:eastAsia="nl-NL"/>
        </w:rPr>
        <w:t>f</w:t>
      </w:r>
      <w:proofErr w:type="gramEnd"/>
      <w:r w:rsidRPr="00ED4E88">
        <w:rPr>
          <w:rFonts w:ascii="Times New Roman" w:hAnsi="Times New Roman" w:cs="Times New Roman"/>
          <w:sz w:val="20"/>
          <w:szCs w:val="20"/>
          <w:lang w:eastAsia="nl-NL"/>
        </w:rPr>
        <w:t xml:space="preserve"> Prolonged sedentary time was the time accrued in uninterrupted sedentary bouts with a duration of at least 30 minut</w:t>
      </w:r>
      <w:r>
        <w:rPr>
          <w:rFonts w:ascii="Times New Roman" w:hAnsi="Times New Roman" w:cs="Times New Roman"/>
          <w:sz w:val="20"/>
          <w:szCs w:val="20"/>
          <w:lang w:eastAsia="nl-NL"/>
        </w:rPr>
        <w:t>es</w:t>
      </w:r>
    </w:p>
    <w:p w14:paraId="3B413E13" w14:textId="77777777" w:rsidR="00424CD2" w:rsidRDefault="00424CD2"/>
    <w:sectPr w:rsidR="00424CD2" w:rsidSect="00F4112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A4E"/>
    <w:rsid w:val="00424CD2"/>
    <w:rsid w:val="00E62A4E"/>
    <w:rsid w:val="00F41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6F17F"/>
  <w15:chartTrackingRefBased/>
  <w15:docId w15:val="{20B7F365-81C4-4770-9369-5556F62CB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2A4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nopgemaaktetabel51">
    <w:name w:val="Onopgemaakte tabel 51"/>
    <w:basedOn w:val="TableNormal"/>
    <w:uiPriority w:val="45"/>
    <w:rsid w:val="00E62A4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9</Words>
  <Characters>3475</Characters>
  <Application>Microsoft Office Word</Application>
  <DocSecurity>0</DocSecurity>
  <Lines>28</Lines>
  <Paragraphs>8</Paragraphs>
  <ScaleCrop>false</ScaleCrop>
  <Company/>
  <LinksUpToDate>false</LinksUpToDate>
  <CharactersWithSpaces>4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u-Floor Kenkhuis</dc:creator>
  <cp:keywords/>
  <dc:description/>
  <cp:lastModifiedBy>Saranya P.</cp:lastModifiedBy>
  <cp:revision>2</cp:revision>
  <dcterms:created xsi:type="dcterms:W3CDTF">2022-02-12T08:33:00Z</dcterms:created>
  <dcterms:modified xsi:type="dcterms:W3CDTF">2022-08-06T12:57:00Z</dcterms:modified>
</cp:coreProperties>
</file>